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3A68D9" w:rsidP="00A006CD">
      <w:pPr>
        <w:rPr>
          <w:b/>
          <w:bCs/>
        </w:rPr>
      </w:pPr>
      <w:r>
        <w:rPr>
          <w:b/>
          <w:bCs/>
        </w:rPr>
        <w:t>Table S1</w:t>
      </w:r>
      <w:r w:rsidR="00471E5F">
        <w:rPr>
          <w:b/>
          <w:bCs/>
        </w:rPr>
        <w:t>1</w:t>
      </w:r>
    </w:p>
    <w:p w:rsidR="00A006CD" w:rsidRPr="00A006CD" w:rsidRDefault="00A006CD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D1C56" w:rsidRPr="00A006CD" w:rsidTr="00C65E67">
        <w:trPr>
          <w:trHeight w:val="945"/>
        </w:trPr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</w:pPr>
            <w:r w:rsidRPr="00A006CD">
              <w:t>Protein complex 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proofErr w:type="spellStart"/>
            <w:r w:rsidRPr="00A006CD">
              <w:rPr>
                <w:bCs/>
                <w:i/>
              </w:rPr>
              <w:t>Sm</w:t>
            </w:r>
            <w:proofErr w:type="spellEnd"/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rPr>
          <w:trHeight w:val="407"/>
        </w:trPr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Ram1p-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48,1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.3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48,6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8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</w:t>
            </w:r>
          </w:p>
        </w:tc>
      </w:tr>
      <w:tr w:rsidR="00A006CD" w:rsidRPr="00A006CD" w:rsidTr="00C65E67">
        <w:trPr>
          <w:trHeight w:val="407"/>
        </w:trPr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Ram2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37,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4.8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37,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40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5</w:t>
            </w:r>
          </w:p>
        </w:tc>
      </w:tr>
    </w:tbl>
    <w:p w:rsidR="00A006CD" w:rsidRPr="00A006CD" w:rsidRDefault="00A006CD" w:rsidP="00A006CD"/>
    <w:sectPr w:rsidR="00A006CD" w:rsidRPr="00A006CD" w:rsidSect="005B7DDF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03C7E"/>
    <w:rsid w:val="001203C9"/>
    <w:rsid w:val="00125626"/>
    <w:rsid w:val="00133F16"/>
    <w:rsid w:val="00154AA0"/>
    <w:rsid w:val="001C3DF8"/>
    <w:rsid w:val="00330859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5B7DDF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855A5"/>
    <w:rsid w:val="00960793"/>
    <w:rsid w:val="0096258B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4:00Z</dcterms:created>
  <dcterms:modified xsi:type="dcterms:W3CDTF">2013-04-18T11:54:00Z</dcterms:modified>
</cp:coreProperties>
</file>